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037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80"/>
        <w:gridCol w:w="1419"/>
        <w:gridCol w:w="705"/>
        <w:gridCol w:w="987"/>
        <w:gridCol w:w="698"/>
        <w:gridCol w:w="995"/>
        <w:gridCol w:w="734"/>
        <w:gridCol w:w="1271"/>
        <w:gridCol w:w="396"/>
        <w:gridCol w:w="1451"/>
        <w:gridCol w:w="702"/>
        <w:gridCol w:w="1002"/>
        <w:gridCol w:w="720"/>
        <w:gridCol w:w="970"/>
        <w:gridCol w:w="587"/>
        <w:gridCol w:w="1410"/>
        <w:gridCol w:w="1410"/>
      </w:tblGrid>
      <w:tr w:rsidR="000C452E" w:rsidRPr="00911C7F" w:rsidTr="00911C7F">
        <w:trPr>
          <w:trHeight w:val="558"/>
        </w:trPr>
        <w:tc>
          <w:tcPr>
            <w:tcW w:w="580" w:type="dxa"/>
            <w:shd w:val="clear" w:color="000000" w:fill="A6A6A6"/>
            <w:vAlign w:val="center"/>
            <w:hideMark/>
          </w:tcPr>
          <w:p w:rsidR="000C452E" w:rsidRPr="003E5676" w:rsidRDefault="000C452E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3809" w:type="dxa"/>
            <w:gridSpan w:val="4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971FA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Complete </w:t>
            </w:r>
            <w:proofErr w:type="spellStart"/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diagnostic</w:t>
            </w:r>
            <w:proofErr w:type="spellEnd"/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autopsy</w:t>
            </w:r>
            <w:proofErr w:type="spellEnd"/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 xml:space="preserve"> (CDA) </w:t>
            </w:r>
            <w:proofErr w:type="spellStart"/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results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971FA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34" w:type="dxa"/>
            <w:shd w:val="clear" w:color="000000" w:fill="A6A6A6"/>
            <w:vAlign w:val="center"/>
            <w:hideMark/>
          </w:tcPr>
          <w:p w:rsidR="008F7127" w:rsidRPr="003971FA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271" w:type="dxa"/>
            <w:shd w:val="clear" w:color="000000" w:fill="A6A6A6"/>
            <w:vAlign w:val="center"/>
            <w:hideMark/>
          </w:tcPr>
          <w:p w:rsidR="008F7127" w:rsidRPr="003971FA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6" w:type="dxa"/>
            <w:shd w:val="clear" w:color="000000" w:fill="A6A6A6"/>
            <w:vAlign w:val="center"/>
            <w:hideMark/>
          </w:tcPr>
          <w:p w:rsidR="008F7127" w:rsidRPr="003971FA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3971F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5432" w:type="dxa"/>
            <w:gridSpan w:val="6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Minimally invasive autopsy (MIA) results</w:t>
            </w:r>
          </w:p>
        </w:tc>
        <w:tc>
          <w:tcPr>
            <w:tcW w:w="1410" w:type="dxa"/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1560"/>
        </w:trPr>
        <w:tc>
          <w:tcPr>
            <w:tcW w:w="580" w:type="dxa"/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Case Num.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Final Diagnosi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Underlying conditions 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 significant conditions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Level of certainty (strength of the evidence pathology + microbiology) </w:t>
            </w: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US" w:eastAsia="es-ES"/>
              </w:rPr>
              <w:t>(a)</w:t>
            </w:r>
          </w:p>
        </w:tc>
        <w:tc>
          <w:tcPr>
            <w:tcW w:w="396" w:type="dxa"/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Putative diagnosis (b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Underlying condition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 significant conditio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CD-1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Level of certainty (strength of the evidence pathology + microbiology) </w:t>
            </w: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val="en-US" w:eastAsia="es-ES"/>
              </w:rPr>
              <w:t>(b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Concordance</w:t>
            </w:r>
          </w:p>
        </w:tc>
      </w:tr>
      <w:tr w:rsidR="000C452E" w:rsidRPr="003E5676" w:rsidTr="00911C7F">
        <w:trPr>
          <w:trHeight w:val="415"/>
        </w:trPr>
        <w:tc>
          <w:tcPr>
            <w:tcW w:w="3691" w:type="dxa"/>
            <w:gridSpan w:val="4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Infectious diseases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17"/>
        </w:trPr>
        <w:tc>
          <w:tcPr>
            <w:tcW w:w="1999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Disseminated infection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8F7127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8F7127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23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Mycobacterium tuberculosi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0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Cirrhosis 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8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5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68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lastRenderedPageBreak/>
              <w:t>78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l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tuberculosis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9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Cryptococcus sp.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3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Sepsis (Cryptococcus sp.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Cryptococcus sp.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5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Cryptococcus sp.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Cryptococcus sp.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ronic viral hepatitis (HBV)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ronic viral hepatitis (HBV)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Cryptococcus sp.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94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4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Cryptococcus sp.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7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Mixed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1404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7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</w:t>
            </w:r>
            <w:r w:rsidR="00A773E6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(mixed HSV-1+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revot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. +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T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gond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+ cytomegalovirus +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mixed HVS-1</w:t>
            </w:r>
            <w:r w:rsidR="00BF49A3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+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revot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+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T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gond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+ </w:t>
            </w:r>
            <w:r w:rsidR="00BF49A3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ytomegalovirus +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716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Sepsis of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i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354DC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Lactobacillus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Toxic liver disease with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olestasis</w:t>
            </w:r>
            <w:proofErr w:type="spellEnd"/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1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Sepsis of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iliar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Lactobacillus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3354DC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Toxic liver disease with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olestasis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1.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2+2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1120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8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of abdominal origin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cinet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4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cinet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eritonitis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65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3+2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Toxoplasma</w:t>
            </w:r>
            <w:proofErr w:type="spellEnd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gondii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toxoplasm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isseminated toxoplasmosis 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3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0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isseminated toxoplasmosis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toxoplasm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 w:rsidR="000C452E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3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lastRenderedPageBreak/>
              <w:t>45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isseminated toxoplasmosis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toxoplasm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1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toxoplasm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isseminated toxoplasmosis 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68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2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toxoplasmosi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</w:t>
            </w: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Cerebral toxoplasmosis 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2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3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Enterobacteriaceae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1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of urinary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  <w:r w:rsidR="000C452E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5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 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of urinary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.5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of urinary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.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col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5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0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typh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02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typh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02.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0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.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1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971FA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aureus</w:t>
            </w:r>
            <w:proofErr w:type="spellEnd"/>
            <w:r w:rsidRPr="003971FA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 xml:space="preserve">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E. coli</w:t>
            </w:r>
            <w:r w:rsidRPr="003971FA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 xml:space="preserve">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pneumoniae</w:t>
            </w:r>
            <w:proofErr w:type="spellEnd"/>
            <w:proofErr w:type="gramStart"/>
            <w:r w:rsidRPr="003971FA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>)</w:t>
            </w:r>
            <w:proofErr w:type="gramEnd"/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5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chexia</w:t>
            </w:r>
            <w:proofErr w:type="spellEnd"/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6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chexia</w:t>
            </w:r>
            <w:proofErr w:type="spellEnd"/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6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1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694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1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5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ind w:left="-70" w:hanging="3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6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No etiology identified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78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8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Sepsis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Meningoencephalitis (mixed HIV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68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4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4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dysgalact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0.1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dysgalact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0.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2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4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isseminated infection (HHV-1)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00.7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Pneumonia (HHV-1)  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00.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1369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5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Sepsis of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ppendic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origin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C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glabrat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7.7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ppendicitis (acute) with peritonitis following  perforation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35.2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C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glabrat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37.1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1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27"/>
        </w:trPr>
        <w:tc>
          <w:tcPr>
            <w:tcW w:w="199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lastRenderedPageBreak/>
              <w:t>Pulmonary infection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72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Enterobacteriaceae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02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6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502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 diagnosis (0+2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3+3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leuropericarditi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30.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leuriti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30.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1+3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8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and rhinovirus) 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. coli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pillary renal cell carcinoma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6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1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921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5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6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911C7F" w:rsidP="003354DC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c</w:t>
            </w:r>
            <w:r w:rsidR="008F7127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rdiopathy</w:t>
            </w:r>
            <w:proofErr w:type="spellEnd"/>
            <w:r w:rsidR="008F7127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and nephropathy 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6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1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23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354DC" w:rsidRDefault="0067433F" w:rsidP="00BF49A3">
            <w:pPr>
              <w:shd w:val="clear" w:color="000000" w:fill="D9E2F3"/>
              <w:spacing w:before="100" w:beforeAutospacing="1" w:after="100" w:afterAutospacing="1" w:line="240" w:lineRule="auto"/>
              <w:jc w:val="left"/>
              <w:textAlignment w:val="center"/>
              <w:rPr>
                <w:i/>
                <w:sz w:val="16"/>
                <w:lang w:val="en-US"/>
              </w:rPr>
            </w:pPr>
            <w:r w:rsidRPr="0067433F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val="en-US" w:eastAsia="es-ES"/>
              </w:rPr>
              <w:t>Mycobacterium tuberculosi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rPr>
                <w:sz w:val="16"/>
                <w:lang w:val="en-US"/>
              </w:rPr>
            </w:pPr>
            <w:r w:rsidRPr="003E5676">
              <w:rPr>
                <w:sz w:val="16"/>
                <w:lang w:val="en-U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rPr>
                <w:sz w:val="16"/>
                <w:lang w:val="en-US"/>
              </w:rPr>
            </w:pPr>
            <w:r w:rsidRPr="003E5676">
              <w:rPr>
                <w:sz w:val="16"/>
                <w:lang w:val="en-U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rPr>
                <w:sz w:val="16"/>
                <w:lang w:val="en-US"/>
              </w:rPr>
            </w:pPr>
            <w:r w:rsidRPr="003E5676">
              <w:rPr>
                <w:sz w:val="16"/>
                <w:lang w:val="en-U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rPr>
                <w:sz w:val="16"/>
                <w:lang w:val="en-US"/>
              </w:rPr>
            </w:pPr>
            <w:r w:rsidRPr="003E5676">
              <w:rPr>
                <w:sz w:val="16"/>
                <w:lang w:val="en-U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rPr>
                <w:sz w:val="16"/>
                <w:lang w:val="en-US"/>
              </w:rPr>
            </w:pPr>
            <w:r w:rsidRPr="003E5676">
              <w:rPr>
                <w:sz w:val="16"/>
                <w:lang w:val="en-U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0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 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Tuberculosis with  necrotizing pneumonia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Tuberculosis with  necrotizing pneumonia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68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6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tuberculosis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5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1+3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09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jirovecii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2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6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6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776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6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cystis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jirovec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9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6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22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Mixed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ecrotizing pneumonia (A</w:t>
            </w:r>
            <w:r w:rsidR="008F7127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denovirus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2.0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enal abscess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15.1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860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2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Pneumonia (CMV and HHV-1) 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5.0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CMV and HHV-1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5.9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3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2+3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Non-fermentative gram-negative bacteria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cinet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baumann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cinet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baumannii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1147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0</w:t>
            </w:r>
          </w:p>
          <w:p w:rsidR="000C452E" w:rsidRPr="003E5676" w:rsidRDefault="000C452E" w:rsidP="000C452E">
            <w:pP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  <w:p w:rsidR="000C452E" w:rsidRPr="003E5676" w:rsidRDefault="000C452E" w:rsidP="000C452E">
            <w:pP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  <w:p w:rsidR="008F7127" w:rsidRPr="003E5676" w:rsidRDefault="008F7127" w:rsidP="000C452E">
            <w:pP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ecrotizing bronchopneumonia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Pseudomona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eruginos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Pseudomona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aeruginos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.5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0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No etiology identified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C452E" w:rsidRPr="003E5676" w:rsidRDefault="000C452E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61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9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,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ronic hepatitis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5.9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00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6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Pneumonia 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IV 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0C452E" w:rsidRPr="003E5676" w:rsidRDefault="000C452E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6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necrotizing toxoplasm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3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911C7F" w:rsidP="003354DC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c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rdiopath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and nephropathy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3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911C7F" w:rsidP="003354DC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c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rdiopath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and nephropathy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3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ecrotizing 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Legion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phil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8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 Necrotizing 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Legion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phila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8.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Mycoplasm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7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2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8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1102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0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Fibrinou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hemorrhagic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ericarditi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(Adenovirus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30.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1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psis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Enterobacter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spp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, 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K.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41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2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97"/>
        </w:trPr>
        <w:tc>
          <w:tcPr>
            <w:tcW w:w="2704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Central nervous system infection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lastRenderedPageBreak/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pneumoniae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64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8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ronic hepatitis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5.9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hronic hepatitis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5.9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3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890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1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Streptococcus 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neumoni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.1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irrhosis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4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1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23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Mycobacterium tuberculosi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Mycobacterium tuberculosis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7.0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Mycobacterium tuberculosis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7.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0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19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1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Mycobacterium tuberculosis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17.0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Meningoencephalitis 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4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1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Toxoplasma</w:t>
            </w:r>
            <w:proofErr w:type="spellEnd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3E56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 w:eastAsia="es-ES"/>
              </w:rPr>
              <w:t>gondii</w:t>
            </w:r>
            <w:proofErr w:type="spellEnd"/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02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5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toxoplasm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2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toxoplasmosis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2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0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5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Toxoplasmosi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2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toxoplasmosis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58.2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0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hizopu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oryzae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erebral 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ucormycosis</w:t>
            </w:r>
            <w:proofErr w:type="spellEnd"/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6.5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 2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67433F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Rhizopus</w:t>
            </w:r>
            <w:proofErr w:type="spellEnd"/>
            <w:r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oryzae</w:t>
            </w:r>
            <w:proofErr w:type="spellEnd"/>
            <w:r w:rsidR="008F7127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erebral  </w:t>
            </w:r>
            <w:proofErr w:type="spellStart"/>
            <w:r w:rsidR="008F7127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ucormycosis</w:t>
            </w:r>
            <w:proofErr w:type="spellEnd"/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6.5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utaneous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abscess of scalp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02.8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CMV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5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3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CMV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5</w:t>
            </w:r>
            <w:r w:rsid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.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3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2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revot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)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</w:t>
            </w:r>
            <w:proofErr w:type="spellStart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Prevotella</w:t>
            </w:r>
            <w:proofErr w:type="spellEnd"/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 xml:space="preserve">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0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2+3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31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HHV-1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00.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HHV-1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00.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bookmarkStart w:id="0" w:name="_GoBack"/>
            <w:bookmarkEnd w:id="0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711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48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encephalitis (</w:t>
            </w:r>
            <w:r w:rsidR="0067433F" w:rsidRPr="0067433F">
              <w:rPr>
                <w:rFonts w:ascii="Arial" w:eastAsia="Times New Roman" w:hAnsi="Arial" w:cs="Arial"/>
                <w:i/>
                <w:sz w:val="14"/>
                <w:szCs w:val="14"/>
                <w:lang w:val="en-US" w:eastAsia="es-ES"/>
              </w:rPr>
              <w:t>Cryptococcus sp.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45.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0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00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51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abies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82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0+4)</w:t>
            </w:r>
          </w:p>
        </w:tc>
        <w:tc>
          <w:tcPr>
            <w:tcW w:w="396" w:type="dxa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3971FA" w:rsidRPr="003E5676" w:rsidTr="00911C7F">
        <w:trPr>
          <w:trHeight w:val="427"/>
        </w:trPr>
        <w:tc>
          <w:tcPr>
            <w:tcW w:w="7389" w:type="dxa"/>
            <w:gridSpan w:val="8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Gastrointestinal </w:t>
            </w: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 infections</w:t>
            </w:r>
          </w:p>
        </w:tc>
        <w:tc>
          <w:tcPr>
            <w:tcW w:w="396" w:type="dxa"/>
            <w:tcBorders>
              <w:top w:val="single" w:sz="4" w:space="0" w:color="BFBFBF" w:themeColor="background1" w:themeShade="BF"/>
            </w:tcBorders>
            <w:shd w:val="clear" w:color="auto" w:fill="A6A6A6" w:themeFill="background1" w:themeFillShade="A6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3971FA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</w:tr>
      <w:tr w:rsidR="003971FA" w:rsidRPr="003971FA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lastRenderedPageBreak/>
              <w:t>111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3971FA" w:rsidRPr="003971FA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astroenterit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0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3971FA" w:rsidRPr="003971FA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3971FA" w:rsidRPr="003971FA" w:rsidTr="00911C7F">
        <w:trPr>
          <w:trHeight w:val="613"/>
        </w:trPr>
        <w:tc>
          <w:tcPr>
            <w:tcW w:w="58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1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3971FA" w:rsidRPr="003971FA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astroenterit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0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3971FA" w:rsidRPr="003971FA" w:rsidRDefault="003971FA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3971FA" w:rsidRPr="003971FA" w:rsidRDefault="003971FA" w:rsidP="003971FA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971FA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17"/>
        </w:trPr>
        <w:tc>
          <w:tcPr>
            <w:tcW w:w="199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Malignant tumor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 xml:space="preserve"> carcinoma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79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1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5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94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4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epatocellular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carcinoma (HBV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22.0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iral hepatitis (HBV)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18.1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354DC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Carcinoma of the uterine cervix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3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rcinoma, uterine cervix (HPV16)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53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8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rcinoma, uterine cervix (HPV16)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5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694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8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rcinoma, uterine cervix (HPV35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53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Very high (4+4) 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rcinoma, uterine cervix (HPV35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53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Malignant lymphoma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2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arge B cell lymphoma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arge B cell lymphoma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arge B cell lymphoma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arge B cell lymphom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94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1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Large B cell lymphoma,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lasmablastic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Large B cell lymphoma,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lasmablastic</w:t>
            </w:r>
            <w:proofErr w:type="spellEnd"/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3.3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Kaposi’s sarcoma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lastRenderedPageBreak/>
              <w:t>80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Kaposi’s sarcoma (HVS-8)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46.8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0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Kaposi’s sarcoma (HVS-8)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46.8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0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921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0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Kaposi’s sarcoma (HVS-8)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46.8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0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Very high (4+4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seminated Kaposi’s sarcoma (HVS-8)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46.8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0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 tumo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7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cute myeloid leukemia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92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cute myeloid leukemia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92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2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89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Undifferentiated malignant neoplasm 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Undifferentiated malignant neoplasm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8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1.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3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othelial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eningioma</w:t>
            </w:r>
            <w:proofErr w:type="spellEnd"/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71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317"/>
        </w:trPr>
        <w:tc>
          <w:tcPr>
            <w:tcW w:w="199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Other disease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317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111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Complications of cardiovascular diseases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5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infarction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3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infarction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3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ic ketoacid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 2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hemorrhag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8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infarction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3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1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cute myocardial infarction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2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3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lated cardiomyopathy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42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 heart and renal disease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3.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679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4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 renal disease with renal failur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2.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</w:pPr>
            <w:r w:rsidRPr="003E5676">
              <w:rPr>
                <w:rFonts w:ascii="Cambria" w:eastAsia="Times New Roman" w:hAnsi="Cambria" w:cs="Times New Roman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5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hemorrhag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lastRenderedPageBreak/>
              <w:t>106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ic ketoacid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abetes Mellitus 2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1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nia (Group B streptococcus)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15.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ow (2+2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7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erebral hemorrhag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6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V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2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1147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10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ardiac arrest, sudden cardiac death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46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Hypertensive heart disease with acute pulmonary hemorrhage 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1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1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artial</w:t>
            </w:r>
          </w:p>
        </w:tc>
      </w:tr>
      <w:tr w:rsidR="000C452E" w:rsidRPr="003E5676" w:rsidTr="00911C7F">
        <w:trPr>
          <w:trHeight w:val="311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Pulmonary disease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453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0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coniosis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61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neumoconiosis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6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921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9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fibrosis with pulmonary hypertension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84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sthma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45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3354DC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Pulmonary scars </w:t>
            </w:r>
            <w:r w:rsidR="003354DC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ec</w:t>
            </w:r>
            <w:r w:rsidR="003354DC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o</w:t>
            </w:r>
            <w:r w:rsidR="003354DC"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ndary </w:t>
            </w: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to tuberculosis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B90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Pulmonary fibrosis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J84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Low (2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Complete</w:t>
            </w:r>
          </w:p>
        </w:tc>
      </w:tr>
      <w:tr w:rsidR="000C452E" w:rsidRPr="003E5676" w:rsidTr="00911C7F">
        <w:trPr>
          <w:trHeight w:val="498"/>
        </w:trPr>
        <w:tc>
          <w:tcPr>
            <w:tcW w:w="5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2124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3354D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Gastrointestinal and Renal disease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8F7127" w:rsidRPr="003E5676" w:rsidRDefault="008F7127" w:rsidP="000C452E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 w:eastAsia="es-ES"/>
              </w:rPr>
              <w:t> </w:t>
            </w:r>
          </w:p>
        </w:tc>
      </w:tr>
      <w:tr w:rsidR="000C452E" w:rsidRPr="003E5676" w:rsidTr="00911C7F">
        <w:trPr>
          <w:trHeight w:val="961"/>
        </w:trPr>
        <w:tc>
          <w:tcPr>
            <w:tcW w:w="58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99</w:t>
            </w:r>
          </w:p>
        </w:tc>
        <w:tc>
          <w:tcPr>
            <w:tcW w:w="1419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Gastric ulcer with upper gastrointestinal hemorrhage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25.0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ypertensive heart disease with (congestive) heart failure</w:t>
            </w:r>
          </w:p>
        </w:tc>
        <w:tc>
          <w:tcPr>
            <w:tcW w:w="698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11.0</w:t>
            </w:r>
          </w:p>
        </w:tc>
        <w:tc>
          <w:tcPr>
            <w:tcW w:w="995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Suggestive of cardiovascular disease</w:t>
            </w:r>
          </w:p>
        </w:tc>
        <w:tc>
          <w:tcPr>
            <w:tcW w:w="7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51.6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Low (1+0)</w:t>
            </w:r>
          </w:p>
        </w:tc>
        <w:tc>
          <w:tcPr>
            <w:tcW w:w="141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Thrombotic </w:t>
            </w:r>
            <w:proofErr w:type="spellStart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icroangiopathy</w:t>
            </w:r>
            <w:proofErr w:type="spellEnd"/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 xml:space="preserve"> with renal necrosis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M31.1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Non-conclusive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R9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No diagnosis (0+0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  <w:tr w:rsidR="000C452E" w:rsidRPr="003E5676" w:rsidTr="00911C7F">
        <w:trPr>
          <w:trHeight w:val="906"/>
        </w:trPr>
        <w:tc>
          <w:tcPr>
            <w:tcW w:w="58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108</w:t>
            </w:r>
          </w:p>
        </w:tc>
        <w:tc>
          <w:tcPr>
            <w:tcW w:w="141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Esophagus varices bleeding</w:t>
            </w:r>
          </w:p>
        </w:tc>
        <w:tc>
          <w:tcPr>
            <w:tcW w:w="70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I85.0</w:t>
            </w:r>
          </w:p>
        </w:tc>
        <w:tc>
          <w:tcPr>
            <w:tcW w:w="9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lcoholic fibrosis and sclerosis of liver</w:t>
            </w:r>
          </w:p>
        </w:tc>
        <w:tc>
          <w:tcPr>
            <w:tcW w:w="69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0.2</w:t>
            </w:r>
          </w:p>
        </w:tc>
        <w:tc>
          <w:tcPr>
            <w:tcW w:w="99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High (4+0)</w:t>
            </w:r>
          </w:p>
        </w:tc>
        <w:tc>
          <w:tcPr>
            <w:tcW w:w="396" w:type="dxa"/>
            <w:shd w:val="clear" w:color="auto" w:fill="A6A6A6" w:themeFill="background1" w:themeFillShade="A6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BF49A3">
            <w:pPr>
              <w:spacing w:line="240" w:lineRule="auto"/>
              <w:jc w:val="left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Alcoholic fibrosis and sclerosis of liver</w:t>
            </w:r>
          </w:p>
        </w:tc>
        <w:tc>
          <w:tcPr>
            <w:tcW w:w="7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K70.2</w:t>
            </w:r>
          </w:p>
        </w:tc>
        <w:tc>
          <w:tcPr>
            <w:tcW w:w="1002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97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 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8F7127" w:rsidP="000C452E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 w:rsidRPr="003E567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oderate (3+0)</w:t>
            </w:r>
          </w:p>
        </w:tc>
        <w:tc>
          <w:tcPr>
            <w:tcW w:w="141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F7127" w:rsidRPr="003E5676" w:rsidRDefault="003971FA" w:rsidP="000C452E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es-ES"/>
              </w:rPr>
              <w:t>Discrepant</w:t>
            </w:r>
          </w:p>
        </w:tc>
      </w:tr>
    </w:tbl>
    <w:p w:rsidR="00726842" w:rsidRPr="003E5676" w:rsidRDefault="00726842" w:rsidP="000C452E">
      <w:pPr>
        <w:ind w:left="-993" w:right="-738"/>
        <w:jc w:val="left"/>
        <w:rPr>
          <w:lang w:val="en-US"/>
        </w:rPr>
      </w:pPr>
    </w:p>
    <w:sectPr w:rsidR="00726842" w:rsidRPr="003E5676" w:rsidSect="003971FA">
      <w:pgSz w:w="16838" w:h="11906" w:orient="landscape"/>
      <w:pgMar w:top="851" w:right="536" w:bottom="851" w:left="567" w:header="708" w:footer="708" w:gutter="0"/>
      <w:pgBorders w:offsetFrom="page">
        <w:bottom w:val="single" w:sz="4" w:space="24" w:color="BFBFBF" w:themeColor="background1" w:themeShade="BF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8F7127"/>
    <w:rsid w:val="0006446D"/>
    <w:rsid w:val="000C452E"/>
    <w:rsid w:val="00130823"/>
    <w:rsid w:val="00280BA4"/>
    <w:rsid w:val="003354DC"/>
    <w:rsid w:val="003971FA"/>
    <w:rsid w:val="003E5676"/>
    <w:rsid w:val="004E060A"/>
    <w:rsid w:val="005C1C79"/>
    <w:rsid w:val="0067433F"/>
    <w:rsid w:val="00726842"/>
    <w:rsid w:val="007A2D04"/>
    <w:rsid w:val="007F1115"/>
    <w:rsid w:val="00893EDD"/>
    <w:rsid w:val="008F7127"/>
    <w:rsid w:val="00911C7F"/>
    <w:rsid w:val="0093533E"/>
    <w:rsid w:val="00976DB6"/>
    <w:rsid w:val="009D1086"/>
    <w:rsid w:val="00A773E6"/>
    <w:rsid w:val="00BF49A3"/>
    <w:rsid w:val="00CF24D0"/>
    <w:rsid w:val="00E362BB"/>
    <w:rsid w:val="00F60B48"/>
    <w:rsid w:val="00FF7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8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F712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F7127"/>
    <w:rPr>
      <w:color w:val="954F72"/>
      <w:u w:val="single"/>
    </w:rPr>
  </w:style>
  <w:style w:type="paragraph" w:customStyle="1" w:styleId="font5">
    <w:name w:val="font5"/>
    <w:basedOn w:val="Normal"/>
    <w:rsid w:val="008F7127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64">
    <w:name w:val="xl64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6">
    <w:name w:val="xl66"/>
    <w:basedOn w:val="Normal"/>
    <w:rsid w:val="008F7127"/>
    <w:pPr>
      <w:shd w:val="clear" w:color="000000" w:fill="FFF3C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7">
    <w:name w:val="xl67"/>
    <w:basedOn w:val="Normal"/>
    <w:rsid w:val="008F7127"/>
    <w:pP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9">
    <w:name w:val="xl69"/>
    <w:basedOn w:val="Normal"/>
    <w:rsid w:val="008F7127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8F7127"/>
    <w:pPr>
      <w:pBdr>
        <w:bottom w:val="single" w:sz="8" w:space="0" w:color="A6A6A6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2">
    <w:name w:val="xl72"/>
    <w:basedOn w:val="Normal"/>
    <w:rsid w:val="008F7127"/>
    <w:pPr>
      <w:pBdr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3">
    <w:name w:val="xl73"/>
    <w:basedOn w:val="Normal"/>
    <w:rsid w:val="008F7127"/>
    <w:pPr>
      <w:pBdr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4">
    <w:name w:val="xl74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5">
    <w:name w:val="xl75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6">
    <w:name w:val="xl76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7">
    <w:name w:val="xl77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8">
    <w:name w:val="xl78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s-ES"/>
    </w:rPr>
  </w:style>
  <w:style w:type="paragraph" w:customStyle="1" w:styleId="xl79">
    <w:name w:val="xl79"/>
    <w:basedOn w:val="Normal"/>
    <w:rsid w:val="008F7127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0">
    <w:name w:val="xl80"/>
    <w:basedOn w:val="Normal"/>
    <w:rsid w:val="008F7127"/>
    <w:pP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1">
    <w:name w:val="xl81"/>
    <w:basedOn w:val="Normal"/>
    <w:rsid w:val="008F7127"/>
    <w:pPr>
      <w:shd w:val="clear" w:color="000000" w:fill="FFF3C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2">
    <w:name w:val="xl82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83">
    <w:name w:val="xl83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4">
    <w:name w:val="xl84"/>
    <w:basedOn w:val="Normal"/>
    <w:rsid w:val="008F7127"/>
    <w:pPr>
      <w:shd w:val="clear" w:color="000000" w:fill="FFF3CB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85">
    <w:name w:val="xl85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6">
    <w:name w:val="xl86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87">
    <w:name w:val="xl87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8">
    <w:name w:val="xl88"/>
    <w:basedOn w:val="Normal"/>
    <w:rsid w:val="008F712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0">
    <w:name w:val="xl90"/>
    <w:basedOn w:val="Normal"/>
    <w:rsid w:val="008F712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1">
    <w:name w:val="xl91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2">
    <w:name w:val="xl92"/>
    <w:basedOn w:val="Normal"/>
    <w:rsid w:val="008F7127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sz w:val="16"/>
      <w:szCs w:val="16"/>
      <w:lang w:eastAsia="es-ES"/>
    </w:rPr>
  </w:style>
  <w:style w:type="paragraph" w:customStyle="1" w:styleId="xl93">
    <w:name w:val="xl93"/>
    <w:basedOn w:val="Normal"/>
    <w:rsid w:val="008F7127"/>
    <w:pP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94">
    <w:name w:val="xl94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5">
    <w:name w:val="xl95"/>
    <w:basedOn w:val="Normal"/>
    <w:rsid w:val="008F7127"/>
    <w:pPr>
      <w:shd w:val="clear" w:color="000000" w:fill="E2EFD9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6">
    <w:name w:val="xl96"/>
    <w:basedOn w:val="Normal"/>
    <w:rsid w:val="008F712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7">
    <w:name w:val="xl97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8">
    <w:name w:val="xl98"/>
    <w:basedOn w:val="Normal"/>
    <w:rsid w:val="008F7127"/>
    <w:pP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99">
    <w:name w:val="xl99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0">
    <w:name w:val="xl100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1">
    <w:name w:val="xl101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s-ES"/>
    </w:rPr>
  </w:style>
  <w:style w:type="paragraph" w:customStyle="1" w:styleId="xl102">
    <w:name w:val="xl102"/>
    <w:basedOn w:val="Normal"/>
    <w:rsid w:val="008F7127"/>
    <w:pPr>
      <w:pBdr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3">
    <w:name w:val="xl103"/>
    <w:basedOn w:val="Normal"/>
    <w:rsid w:val="008F712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04">
    <w:name w:val="xl104"/>
    <w:basedOn w:val="Normal"/>
    <w:rsid w:val="008F7127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5">
    <w:name w:val="xl105"/>
    <w:basedOn w:val="Normal"/>
    <w:rsid w:val="008F7127"/>
    <w:pPr>
      <w:pBdr>
        <w:top w:val="single" w:sz="8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6">
    <w:name w:val="xl106"/>
    <w:basedOn w:val="Normal"/>
    <w:rsid w:val="008F7127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54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54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8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F712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F7127"/>
    <w:rPr>
      <w:color w:val="954F72"/>
      <w:u w:val="single"/>
    </w:rPr>
  </w:style>
  <w:style w:type="paragraph" w:customStyle="1" w:styleId="font5">
    <w:name w:val="font5"/>
    <w:basedOn w:val="Normal"/>
    <w:rsid w:val="008F7127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64">
    <w:name w:val="xl64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6">
    <w:name w:val="xl66"/>
    <w:basedOn w:val="Normal"/>
    <w:rsid w:val="008F7127"/>
    <w:pPr>
      <w:shd w:val="clear" w:color="000000" w:fill="FFF3C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7">
    <w:name w:val="xl67"/>
    <w:basedOn w:val="Normal"/>
    <w:rsid w:val="008F7127"/>
    <w:pP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9">
    <w:name w:val="xl69"/>
    <w:basedOn w:val="Normal"/>
    <w:rsid w:val="008F7127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8F7127"/>
    <w:pPr>
      <w:pBdr>
        <w:bottom w:val="single" w:sz="8" w:space="0" w:color="A6A6A6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2">
    <w:name w:val="xl72"/>
    <w:basedOn w:val="Normal"/>
    <w:rsid w:val="008F7127"/>
    <w:pPr>
      <w:pBdr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3">
    <w:name w:val="xl73"/>
    <w:basedOn w:val="Normal"/>
    <w:rsid w:val="008F7127"/>
    <w:pPr>
      <w:pBdr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4">
    <w:name w:val="xl74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75">
    <w:name w:val="xl75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6">
    <w:name w:val="xl76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7">
    <w:name w:val="xl77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8">
    <w:name w:val="xl78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s-ES"/>
    </w:rPr>
  </w:style>
  <w:style w:type="paragraph" w:customStyle="1" w:styleId="xl79">
    <w:name w:val="xl79"/>
    <w:basedOn w:val="Normal"/>
    <w:rsid w:val="008F7127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0">
    <w:name w:val="xl80"/>
    <w:basedOn w:val="Normal"/>
    <w:rsid w:val="008F7127"/>
    <w:pP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1">
    <w:name w:val="xl81"/>
    <w:basedOn w:val="Normal"/>
    <w:rsid w:val="008F7127"/>
    <w:pPr>
      <w:shd w:val="clear" w:color="000000" w:fill="FFF3C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2">
    <w:name w:val="xl82"/>
    <w:basedOn w:val="Normal"/>
    <w:rsid w:val="008F7127"/>
    <w:pPr>
      <w:shd w:val="clear" w:color="000000" w:fill="D9E2F3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83">
    <w:name w:val="xl83"/>
    <w:basedOn w:val="Normal"/>
    <w:rsid w:val="008F712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4">
    <w:name w:val="xl84"/>
    <w:basedOn w:val="Normal"/>
    <w:rsid w:val="008F7127"/>
    <w:pPr>
      <w:shd w:val="clear" w:color="000000" w:fill="FFF3CB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85">
    <w:name w:val="xl85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6">
    <w:name w:val="xl86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87">
    <w:name w:val="xl87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8">
    <w:name w:val="xl88"/>
    <w:basedOn w:val="Normal"/>
    <w:rsid w:val="008F712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0">
    <w:name w:val="xl90"/>
    <w:basedOn w:val="Normal"/>
    <w:rsid w:val="008F712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1">
    <w:name w:val="xl91"/>
    <w:basedOn w:val="Normal"/>
    <w:rsid w:val="008F712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2">
    <w:name w:val="xl92"/>
    <w:basedOn w:val="Normal"/>
    <w:rsid w:val="008F7127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sz w:val="16"/>
      <w:szCs w:val="16"/>
      <w:lang w:eastAsia="es-ES"/>
    </w:rPr>
  </w:style>
  <w:style w:type="paragraph" w:customStyle="1" w:styleId="xl93">
    <w:name w:val="xl93"/>
    <w:basedOn w:val="Normal"/>
    <w:rsid w:val="008F7127"/>
    <w:pP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94">
    <w:name w:val="xl94"/>
    <w:basedOn w:val="Normal"/>
    <w:rsid w:val="008F7127"/>
    <w:pPr>
      <w:shd w:val="clear" w:color="000000" w:fill="D9E2F3"/>
      <w:spacing w:before="100" w:beforeAutospacing="1" w:after="100" w:afterAutospacing="1" w:line="240" w:lineRule="auto"/>
      <w:jc w:val="left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5">
    <w:name w:val="xl95"/>
    <w:basedOn w:val="Normal"/>
    <w:rsid w:val="008F7127"/>
    <w:pPr>
      <w:shd w:val="clear" w:color="000000" w:fill="E2EFD9"/>
      <w:spacing w:before="100" w:beforeAutospacing="1" w:after="100" w:afterAutospacing="1" w:line="240" w:lineRule="auto"/>
      <w:jc w:val="left"/>
      <w:textAlignment w:val="center"/>
    </w:pPr>
    <w:rPr>
      <w:rFonts w:ascii="Cambria" w:eastAsia="Times New Roman" w:hAnsi="Cambria" w:cs="Times New Roman"/>
      <w:sz w:val="16"/>
      <w:szCs w:val="16"/>
      <w:lang w:eastAsia="es-ES"/>
    </w:rPr>
  </w:style>
  <w:style w:type="paragraph" w:customStyle="1" w:styleId="xl96">
    <w:name w:val="xl96"/>
    <w:basedOn w:val="Normal"/>
    <w:rsid w:val="008F7127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7">
    <w:name w:val="xl97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8">
    <w:name w:val="xl98"/>
    <w:basedOn w:val="Normal"/>
    <w:rsid w:val="008F7127"/>
    <w:pP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99">
    <w:name w:val="xl99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0">
    <w:name w:val="xl100"/>
    <w:basedOn w:val="Normal"/>
    <w:rsid w:val="008F7127"/>
    <w:pPr>
      <w:pBdr>
        <w:bottom w:val="single" w:sz="8" w:space="0" w:color="A6A6A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1">
    <w:name w:val="xl101"/>
    <w:basedOn w:val="Normal"/>
    <w:rsid w:val="008F7127"/>
    <w:pPr>
      <w:pBdr>
        <w:top w:val="single" w:sz="8" w:space="0" w:color="A6A6A6"/>
        <w:bottom w:val="single" w:sz="8" w:space="0" w:color="A6A6A6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eastAsia="es-ES"/>
    </w:rPr>
  </w:style>
  <w:style w:type="paragraph" w:customStyle="1" w:styleId="xl102">
    <w:name w:val="xl102"/>
    <w:basedOn w:val="Normal"/>
    <w:rsid w:val="008F7127"/>
    <w:pPr>
      <w:pBdr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3">
    <w:name w:val="xl103"/>
    <w:basedOn w:val="Normal"/>
    <w:rsid w:val="008F712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04">
    <w:name w:val="xl104"/>
    <w:basedOn w:val="Normal"/>
    <w:rsid w:val="008F7127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5">
    <w:name w:val="xl105"/>
    <w:basedOn w:val="Normal"/>
    <w:rsid w:val="008F7127"/>
    <w:pPr>
      <w:pBdr>
        <w:top w:val="single" w:sz="8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106">
    <w:name w:val="xl106"/>
    <w:basedOn w:val="Normal"/>
    <w:rsid w:val="008F7127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54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54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5469B7-CF43-44B3-859F-FE79F59D6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850</Words>
  <Characters>15679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18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ll</dc:creator>
  <cp:lastModifiedBy>pcastill</cp:lastModifiedBy>
  <cp:revision>2</cp:revision>
  <dcterms:created xsi:type="dcterms:W3CDTF">2016-04-28T09:08:00Z</dcterms:created>
  <dcterms:modified xsi:type="dcterms:W3CDTF">2016-04-28T09:08:00Z</dcterms:modified>
</cp:coreProperties>
</file>